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76466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4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AdvTimes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Cordyceps javanica</w:t>
      </w:r>
      <w:r>
        <w:rPr>
          <w:rFonts w:ascii="Times New Roman" w:hAnsi="Times New Roman" w:cs="Times New Roman"/>
          <w:sz w:val="24"/>
          <w:szCs w:val="24"/>
        </w:rPr>
        <w:t xml:space="preserve"> protease phylogenetic analyses (Neighbour-joining tree). A Alignment of the amino acid sequences of 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subtilisin-like protease</w:t>
      </w:r>
      <w:r>
        <w:rPr>
          <w:rFonts w:ascii="Times New Roman" w:hAnsi="Times New Roman" w:cs="Times New Roman"/>
          <w:sz w:val="24"/>
          <w:szCs w:val="24"/>
        </w:rPr>
        <w:t xml:space="preserve"> from different organisms sharing homology to CJPRB (PR1A). B Alignment of the amino acid sequences of 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subtilisin-like protease</w:t>
      </w:r>
      <w:r>
        <w:rPr>
          <w:rFonts w:ascii="Times New Roman" w:hAnsi="Times New Roman" w:cs="Times New Roman"/>
          <w:sz w:val="24"/>
          <w:szCs w:val="24"/>
        </w:rPr>
        <w:t xml:space="preserve"> from different organisms sharing homology to CJPRB1(PR1H). C Alignment of the amino acid sequences of tripeptidyl</w:t>
      </w: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peptidase</w:t>
      </w:r>
      <w:r>
        <w:rPr>
          <w:rFonts w:ascii="Times New Roman" w:hAnsi="Times New Roman" w:cs="Times New Roman"/>
          <w:sz w:val="24"/>
          <w:szCs w:val="24"/>
        </w:rPr>
        <w:t xml:space="preserve"> from different organisms sharing homology to CJCLN2-1. Branch termini are tagged in light of isolate species and GenBank accession numbers. The numbers above (or below) the nodes show the bootstrap values occurring after 1,000 replications.</w:t>
      </w:r>
      <w:r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cale bars represent the average number of nucleotide substitutions per site (MEGA version 7.0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widowControl/>
        <w:jc w:val="left"/>
      </w:pPr>
      <w:r>
        <w:br w:type="page"/>
      </w:r>
    </w:p>
    <w:p>
      <w:pPr>
        <w:pStyle w:val="5"/>
        <w:spacing w:line="480" w:lineRule="auto"/>
        <w:ind w:left="360" w:firstLine="0"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shd w:val="clear" w:color="auto" w:fill="FFFFFF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ble S1 Identity of homologous proteases with subtilisin-like proteases CJPRB and the CJPRB1 and the tripeptidyl peptidase CJCLN2-1</w:t>
      </w:r>
    </w:p>
    <w:tbl>
      <w:tblPr>
        <w:tblStyle w:val="3"/>
        <w:tblW w:w="8140" w:type="dxa"/>
        <w:tblInd w:w="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8"/>
        <w:gridCol w:w="41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pecies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nt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40" w:type="dxa"/>
            <w:gridSpan w:val="2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P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rdyceps fumosorose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ANV82734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ecanicillium psalliota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AAW65381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0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rdyceps militari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XP 006669518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eauveria bassiana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XP 008593762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1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auveria brongniartii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AAR97272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2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etarhizium brunneu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XP 014549317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1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etarhizium acridu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ACV71845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4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40" w:type="dxa"/>
            <w:gridSpan w:val="2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PR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rdyceps fumosorose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XP 018704549.1)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4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rdyceps cicada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AGK07304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7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rdyceps militari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XP 006666358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0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rdyceps farinos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AAY87460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8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kanthomyces lecanii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OAA79759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0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auveria bassian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KGQ09250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auveria brongniartii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OAA42814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6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40" w:type="dxa"/>
            <w:gridSpan w:val="2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CLN2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rdyceps fumosorose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XP 018701807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5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kanthomyces lecanii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OAA70199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.2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auveria bassian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XP 008599198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9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auveria bassian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PMB69550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auveria bassian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KGQ12485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.4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auveria bassian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KAF1731793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8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auveria brongniartii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OAA48342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6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etarhizium brunneu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QL169459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0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etarhizium anisoplia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KAF5131407.1)</w:t>
            </w:r>
          </w:p>
        </w:tc>
        <w:tc>
          <w:tcPr>
            <w:tcW w:w="4172" w:type="dxa"/>
          </w:tcPr>
          <w:p>
            <w:pPr>
              <w:pStyle w:val="5"/>
              <w:spacing w:line="480" w:lineRule="auto"/>
              <w:ind w:firstLine="0" w:firstLineChars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71%</w:t>
            </w:r>
          </w:p>
        </w:tc>
      </w:tr>
    </w:tbl>
    <w:p/>
    <w:p>
      <w:pPr>
        <w:widowControl/>
        <w:jc w:val="left"/>
      </w:pPr>
      <w: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 Oligonucleotide primers used for PCR amplification and qRT-PCR test and</w:t>
      </w:r>
    </w:p>
    <w:tbl>
      <w:tblPr>
        <w:tblStyle w:val="3"/>
        <w:tblpPr w:leftFromText="180" w:rightFromText="180" w:vertAnchor="page" w:horzAnchor="margin" w:tblpY="226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51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Primer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MyriadPro-Regular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Sequence (5′–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JPRB-F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TTTCGTAGGAACCCAATCTTCAAAATGGCCCCCGTTGT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JPRB-R</w:t>
            </w:r>
          </w:p>
        </w:tc>
        <w:tc>
          <w:tcPr>
            <w:tcW w:w="5195" w:type="dxa"/>
          </w:tcPr>
          <w:p>
            <w:pPr>
              <w:widowControl/>
              <w:wordWrap w:val="0"/>
              <w:spacing w:line="360" w:lineRule="atLeast"/>
              <w:rPr>
                <w:rFonts w:ascii="Times New Roman" w:hAnsi="Times New Roman" w:eastAsia="微软雅黑" w:cs="Times New Roman"/>
                <w:color w:val="222222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</w:rPr>
              <w:t>CACCACCCCGGTGAACAGCTCCTCGCCCTTGCTCACCTAAGTGGCGCCGTTGA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JPRB1-F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TTTCGTAGGAACCCAATCTTCAAAATGTCGTCCTTCAAG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JPRB1-R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CACCACCCCGGTGAACAGCTCCTCGCCCTTGCTCACTTACTCCATGTGGGA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JCLN2-1-F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TTTCGTAGGAACCCAATCTTCAAAATGATCCCTCTTGGT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CJCLN2-1-</w:t>
            </w:r>
            <w:r>
              <w:rPr>
                <w:rFonts w:hint="eastAsia" w:ascii="Times New Roman" w:hAnsi="Times New Roman" w:cs="Times New Roman"/>
                <w:color w:val="231F20"/>
                <w:sz w:val="20"/>
                <w:szCs w:val="20"/>
              </w:rPr>
              <w:t>R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CACCACCCCGGTGAACAGCTCCTCGCCCTTGCTCACTTACAAGTCCTTGAAGT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RT-qPCR Primers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Sequence (5′–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EF-1F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TCCGTCAAGGAAATCCGTC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EF-1R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ACGCACATGGGCTTGGA</w:t>
            </w:r>
            <w:r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CJPRBF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ATTGGCTCCAAGAAGT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CJPRBR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CGTTTTCCTATCCGAGG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CJPRB1F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GGTGCCTCCACCATTG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CJPRB1R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GTAGTAGGCGAGAAGAC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CJCLN2-1F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TGGCACATTCAAGCC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0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szCs w:val="21"/>
              </w:rPr>
              <w:t>CJCLN2-1R</w:t>
            </w:r>
          </w:p>
        </w:tc>
        <w:tc>
          <w:tcPr>
            <w:tcW w:w="5195" w:type="dxa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Cs w:val="21"/>
                <w:shd w:val="clear" w:color="auto" w:fill="FFFFFF"/>
              </w:rPr>
              <w:t>CTTCGCCGTTCTTTCCCT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erification of fungal transformants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imes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yriadPro-Regular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A09"/>
    <w:rsid w:val="000879E5"/>
    <w:rsid w:val="004D6A09"/>
    <w:rsid w:val="00A6491A"/>
    <w:rsid w:val="22435D3F"/>
    <w:rsid w:val="2EA5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12</Words>
  <Characters>2350</Characters>
  <Lines>19</Lines>
  <Paragraphs>5</Paragraphs>
  <TotalTime>7</TotalTime>
  <ScaleCrop>false</ScaleCrop>
  <LinksUpToDate>false</LinksUpToDate>
  <CharactersWithSpaces>2757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12:21:00Z</dcterms:created>
  <dc:creator>Wang wenxiu</dc:creator>
  <cp:lastModifiedBy>ASUS</cp:lastModifiedBy>
  <dcterms:modified xsi:type="dcterms:W3CDTF">2022-08-23T10:50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B49AA6CD0CF486395AD77CF6FBFD1DF</vt:lpwstr>
  </property>
</Properties>
</file>